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8B73C" w14:textId="77777777" w:rsidR="00573E16" w:rsidRPr="00D759FB" w:rsidRDefault="00573E16" w:rsidP="00573E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8</w:t>
      </w:r>
      <w:r w:rsidRPr="004233E4">
        <w:rPr>
          <w:rFonts w:ascii="Times New Roman" w:hAnsi="Times New Roman" w:cs="Times New Roman"/>
          <w:sz w:val="24"/>
          <w:szCs w:val="24"/>
        </w:rPr>
        <w:t xml:space="preserve">. Interaction effects between external childcare by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acquaintances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risk on social behavior by age and informant. </w:t>
      </w:r>
      <w:r w:rsidRPr="00D759FB">
        <w:rPr>
          <w:rFonts w:ascii="Times New Roman" w:hAnsi="Times New Roman" w:cs="Times New Roman"/>
          <w:sz w:val="24"/>
          <w:szCs w:val="24"/>
        </w:rPr>
        <w:t>Unstandardized coefficients from growth curve models.</w:t>
      </w:r>
    </w:p>
    <w:tbl>
      <w:tblPr>
        <w:tblW w:w="136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94"/>
        <w:gridCol w:w="1109"/>
        <w:gridCol w:w="1110"/>
        <w:gridCol w:w="1109"/>
        <w:gridCol w:w="1110"/>
        <w:gridCol w:w="1110"/>
        <w:gridCol w:w="1109"/>
        <w:gridCol w:w="1110"/>
        <w:gridCol w:w="1109"/>
        <w:gridCol w:w="1110"/>
        <w:gridCol w:w="1110"/>
      </w:tblGrid>
      <w:tr w:rsidR="00573E16" w:rsidRPr="00FF7AEA" w14:paraId="064D1908" w14:textId="77777777" w:rsidTr="00DE2B16">
        <w:trPr>
          <w:trHeight w:val="300"/>
        </w:trPr>
        <w:tc>
          <w:tcPr>
            <w:tcW w:w="2594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A72D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115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782B5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E51D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76BB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C42F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2D94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311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9D63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CBE8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D95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73E16" w:rsidRPr="00FF7AEA" w14:paraId="2DF0AA2F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C5F86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D6B57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FBBB3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492C66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3950F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E3328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170E8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946F6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82F56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0E07C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4C3095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73E16" w:rsidRPr="00FF7AEA" w14:paraId="569B9E9D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D8FB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3E18C5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49227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D2F6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CFCD3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00B88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B4156B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A685C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682B2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4CE9B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AEC3D6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573E16" w:rsidRPr="00FF7AEA" w14:paraId="064DC65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0DDE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ECC95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F50F2E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</w:rPr>
              <w:t>n. 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544C3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FD11DB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A2CEA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b = 0.07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DEE38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CBFD2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BC6B4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6D85D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B5A37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573E16" w:rsidRPr="00FF7AEA" w14:paraId="6CF6478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E6F2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BA7DC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7778F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69188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DF3A6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D14EB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C5007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AFD475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7676AE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B3B37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F80C2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573E16" w:rsidRPr="00FF7AEA" w14:paraId="04C782D9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2AAF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064E2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F1086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DB65C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DB61F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4A6486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FF451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09759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F10895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E3172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FC9AB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573E16" w:rsidRPr="00FF7AEA" w14:paraId="2B8256D2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F36CA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D7C12" w14:textId="77777777" w:rsidR="00573E16" w:rsidRPr="00FF7AEA" w:rsidRDefault="00573E16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D9A2D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008FCE" w14:textId="77777777" w:rsidR="00573E16" w:rsidRPr="00FF7AEA" w:rsidRDefault="00573E16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99BB68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B7825C" w14:textId="77777777" w:rsidR="00573E16" w:rsidRPr="00FF7AEA" w:rsidRDefault="00573E16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10EDBF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7D88A3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EF9D4D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723C68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844CC7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573E16" w:rsidRPr="00FF7AEA" w14:paraId="42D86A5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4978A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7A75C2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A869C0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91BC4C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58EE2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3B4D1D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E2FB2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0C8C22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0CE4A76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50B4BF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D6EE87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573E16" w:rsidRPr="00FF7AEA" w14:paraId="6F9D0F62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35426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6FDFC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E8314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B6565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1C202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094C8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C8EBB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08D40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BB01F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47FA8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63396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573E16" w:rsidRPr="00FF7AEA" w14:paraId="5C977F1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4180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FA1D3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3F464E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79063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EF2FF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10BA8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CFA62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26F8D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2550E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9DB75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8F540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573E16" w:rsidRPr="00FF7AEA" w14:paraId="080B80DA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25FA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4C778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91C15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B418D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29432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01E33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77A49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1A08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A9297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A7EDA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55077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573E16" w:rsidRPr="00FF7AEA" w14:paraId="106B2D69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AD5FB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CFCD2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FE629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199D7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B9B65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94191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93752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012A7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C5CE0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7E878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218EA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</w:tr>
      <w:tr w:rsidR="00573E16" w:rsidRPr="00FF7AEA" w14:paraId="2DE93764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B9CF36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4F420E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A5DB3F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D8B04A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EFEDC3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811461" w14:textId="77777777" w:rsidR="00573E16" w:rsidRPr="00FF7AEA" w:rsidRDefault="00573E16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F78C1A" w14:textId="77777777" w:rsidR="00573E16" w:rsidRPr="00FF7AEA" w:rsidRDefault="00573E16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6B5FF" w14:textId="77777777" w:rsidR="00573E16" w:rsidRPr="00FF7AEA" w:rsidRDefault="00573E16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40D30D" w14:textId="77777777" w:rsidR="00573E16" w:rsidRPr="00FF7AEA" w:rsidRDefault="00573E16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ED6446" w14:textId="77777777" w:rsidR="00573E16" w:rsidRPr="00FF7AEA" w:rsidRDefault="00573E16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2CC75F" w14:textId="77777777" w:rsidR="00573E16" w:rsidRPr="00FF7AEA" w:rsidRDefault="00573E16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</w:tr>
      <w:tr w:rsidR="00573E16" w:rsidRPr="00FF7AEA" w14:paraId="797D424B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FED3C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90FD74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FC23CFE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9AACEB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8C81DC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02B9EC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7734A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C2C986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5DF933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D20739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100099B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573E16" w:rsidRPr="00FF7AEA" w14:paraId="0CB323A2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51FE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867CA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69A77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49E63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123E3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E9F3E9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3F1E5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7CC52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A359D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BA07D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CC67B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573E16" w:rsidRPr="00FF7AEA" w14:paraId="1566FE1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BD0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E22103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1952C6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8931D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4B1DD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C4952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9BB18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F7054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9332B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0D64D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E2FF3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</w:tr>
      <w:tr w:rsidR="00573E16" w:rsidRPr="00FF7AEA" w14:paraId="4AD8E65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D6E2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E691F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79E65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85F03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5C732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BB43F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2C150D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30933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8DDE15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8DB1C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E9290E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3E16" w:rsidRPr="00FF7AEA" w14:paraId="649EB653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857E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2279F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ADC23C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0158E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BC7F5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E1C41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3E8F74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122490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1196D5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D44026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ADB25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3E16" w:rsidRPr="00FF7AEA" w14:paraId="056ADD1B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C5736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8394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EA98AF" w14:textId="77777777" w:rsidR="00573E16" w:rsidRPr="00ED7408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7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= -0.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F05262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= 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954727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= 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D77CEF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E0A788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87C38E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65EC6F" w14:textId="77777777" w:rsidR="00573E16" w:rsidRPr="00254826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48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= 0.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2C53F6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9DE51A" w14:textId="77777777" w:rsidR="00573E16" w:rsidRPr="00FF7AEA" w:rsidRDefault="00573E16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A6A667C" w14:textId="6FB1134C" w:rsidR="00B41B9A" w:rsidRDefault="00573E16"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</w:t>
      </w:r>
      <w:r w:rsidRPr="00D759FB">
        <w:rPr>
          <w:rStyle w:val="notranslate"/>
          <w:rFonts w:ascii="Times New Roman" w:hAnsi="Times New Roman" w:cs="Times New Roman"/>
          <w:sz w:val="24"/>
          <w:szCs w:val="24"/>
        </w:rPr>
        <w:t xml:space="preserve">b = unstandardized coefficient. </w:t>
      </w:r>
      <w:r w:rsidRPr="00D759FB">
        <w:rPr>
          <w:rFonts w:ascii="Times New Roman" w:hAnsi="Times New Roman" w:cs="Times New Roman"/>
          <w:sz w:val="24"/>
          <w:szCs w:val="24"/>
        </w:rPr>
        <w:t xml:space="preserve">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All covariates included but not shown to avoid clutter. </w:t>
      </w:r>
      <w:r w:rsidRPr="00D759FB">
        <w:rPr>
          <w:rFonts w:ascii="Times New Roman" w:hAnsi="Times New Roman" w:cs="Times New Roman"/>
          <w:sz w:val="24"/>
          <w:szCs w:val="24"/>
        </w:rPr>
        <w:t>“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*” indicates an interaction term.</w:t>
      </w:r>
    </w:p>
    <w:sectPr w:rsidR="00B41B9A" w:rsidSect="00573E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16"/>
    <w:rsid w:val="00573E16"/>
    <w:rsid w:val="00B4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D7A56"/>
  <w15:chartTrackingRefBased/>
  <w15:docId w15:val="{FA51FBB2-9A61-4AED-8B2C-ED09212D2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16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573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50:00Z</dcterms:created>
  <dcterms:modified xsi:type="dcterms:W3CDTF">2022-02-08T14:50:00Z</dcterms:modified>
</cp:coreProperties>
</file>